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D5390" w14:textId="77777777" w:rsidR="000B61E8" w:rsidRPr="00C457E4" w:rsidRDefault="000B61E8" w:rsidP="006371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</w:p>
    <w:p w14:paraId="104BBC7E" w14:textId="576AD378" w:rsidR="000B61E8" w:rsidRPr="008B4FAC" w:rsidRDefault="000B61E8" w:rsidP="006371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8B4FAC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</w:t>
      </w:r>
      <w:r w:rsidR="001D68E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5</w:t>
      </w:r>
      <w:r w:rsidRPr="008B4FAC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. </w:t>
      </w:r>
      <w:r w:rsidRPr="001827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03F6" w:rsidRPr="000B61E8">
        <w:rPr>
          <w:rFonts w:ascii="Times New Roman" w:hAnsi="Times New Roman" w:cs="Times New Roman"/>
          <w:color w:val="000000"/>
          <w:sz w:val="24"/>
          <w:szCs w:val="24"/>
          <w:lang w:val="en-GB"/>
        </w:rPr>
        <w:t>Oligonucleotid</w:t>
      </w:r>
      <w:r w:rsidR="002703F6">
        <w:rPr>
          <w:rFonts w:ascii="Times New Roman" w:hAnsi="Times New Roman" w:cs="Times New Roman"/>
          <w:color w:val="000000"/>
          <w:sz w:val="24"/>
          <w:szCs w:val="24"/>
          <w:lang w:val="en-GB"/>
        </w:rPr>
        <w:t>es</w:t>
      </w:r>
      <w:r w:rsidRPr="000B61E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sed in this </w:t>
      </w:r>
      <w:r w:rsidR="002703F6" w:rsidRPr="000B61E8">
        <w:rPr>
          <w:rFonts w:ascii="Times New Roman" w:hAnsi="Times New Roman" w:cs="Times New Roman"/>
          <w:color w:val="000000"/>
          <w:sz w:val="24"/>
          <w:szCs w:val="24"/>
          <w:lang w:val="en-GB"/>
        </w:rPr>
        <w:t>work.</w:t>
      </w:r>
    </w:p>
    <w:p w14:paraId="448AE6F2" w14:textId="77777777" w:rsidR="000B61E8" w:rsidRPr="000B61E8" w:rsidRDefault="000B61E8" w:rsidP="006371A7">
      <w:pPr>
        <w:pStyle w:val="xmsonormal"/>
        <w:shd w:val="clear" w:color="auto" w:fill="FFFFFF"/>
        <w:spacing w:before="0" w:beforeAutospacing="0" w:after="0" w:afterAutospacing="0"/>
        <w:rPr>
          <w:rFonts w:ascii="Courier New" w:hAnsi="Courier New" w:cs="Courier New"/>
          <w:bCs/>
          <w:color w:val="000000"/>
          <w:bdr w:val="none" w:sz="0" w:space="0" w:color="auto" w:frame="1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38"/>
        <w:gridCol w:w="3511"/>
      </w:tblGrid>
      <w:tr w:rsidR="00C457E4" w:rsidRPr="00182718" w14:paraId="4F457143" w14:textId="77777777" w:rsidTr="00A537D9">
        <w:tc>
          <w:tcPr>
            <w:tcW w:w="24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A9C18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ligonucleotide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name</w:t>
            </w:r>
            <w:proofErr w:type="spellEnd"/>
          </w:p>
        </w:tc>
        <w:tc>
          <w:tcPr>
            <w:tcW w:w="35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317D1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Sequence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 xml:space="preserve"> (5´-3´)</w:t>
            </w:r>
          </w:p>
        </w:tc>
      </w:tr>
      <w:tr w:rsidR="00C457E4" w:rsidRPr="008B4FAC" w14:paraId="44D0133C" w14:textId="77777777" w:rsidTr="00A537D9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6E3FE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IpfA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55A25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AACAAGCTGACCCACACAGG</w:t>
            </w:r>
          </w:p>
        </w:tc>
      </w:tr>
      <w:tr w:rsidR="00C457E4" w:rsidRPr="008B4FAC" w14:paraId="1EAD0522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EBDCF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IpfA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44A650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CGATGCGCGCAACGGTTGG</w:t>
            </w:r>
          </w:p>
        </w:tc>
      </w:tr>
      <w:tr w:rsidR="002E30D9" w:rsidRPr="008B4FAC" w14:paraId="1A05DD5D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18DC2" w14:textId="296F2E0D" w:rsidR="002E30D9" w:rsidRPr="00C457E4" w:rsidRDefault="002E30D9" w:rsidP="006371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C457E4">
              <w:rPr>
                <w:rFonts w:ascii="Times New Roman" w:hAnsi="Times New Roman" w:cs="Times New Roman"/>
                <w:color w:val="000000"/>
              </w:rPr>
              <w:t>IpfA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83CEB" w14:textId="692FDF7F" w:rsidR="002E30D9" w:rsidRPr="00C457E4" w:rsidRDefault="002E30D9" w:rsidP="006371A7">
            <w:pPr>
              <w:rPr>
                <w:rFonts w:ascii="Courier New" w:hAnsi="Courier New" w:cs="Courier New"/>
                <w:color w:val="000000"/>
              </w:rPr>
            </w:pPr>
            <w:r w:rsidRPr="002E30D9">
              <w:rPr>
                <w:rFonts w:ascii="Courier New" w:hAnsi="Courier New" w:cs="Courier New"/>
                <w:color w:val="000000"/>
              </w:rPr>
              <w:t>GGCAAGTACACAAACGATCAC</w:t>
            </w:r>
          </w:p>
        </w:tc>
      </w:tr>
      <w:tr w:rsidR="002E30D9" w:rsidRPr="008B4FAC" w14:paraId="4F375E22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09F207" w14:textId="1DCC3A50" w:rsidR="002E30D9" w:rsidRPr="00C457E4" w:rsidRDefault="002E30D9" w:rsidP="006371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C457E4">
              <w:rPr>
                <w:rFonts w:ascii="Times New Roman" w:hAnsi="Times New Roman" w:cs="Times New Roman"/>
                <w:color w:val="000000"/>
              </w:rPr>
              <w:t>IpfA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6EE0F" w14:textId="42C79CD1" w:rsidR="002E30D9" w:rsidRPr="00C457E4" w:rsidRDefault="002E30D9" w:rsidP="006371A7">
            <w:pPr>
              <w:rPr>
                <w:rFonts w:ascii="Courier New" w:hAnsi="Courier New" w:cs="Courier New"/>
                <w:color w:val="000000"/>
              </w:rPr>
            </w:pPr>
            <w:r w:rsidRPr="002E30D9">
              <w:rPr>
                <w:rFonts w:ascii="Courier New" w:hAnsi="Courier New" w:cs="Courier New"/>
                <w:color w:val="000000"/>
              </w:rPr>
              <w:t>TACGGTCTCGCTCTATCAAG</w:t>
            </w:r>
          </w:p>
        </w:tc>
      </w:tr>
      <w:tr w:rsidR="00C457E4" w:rsidRPr="00182718" w14:paraId="7FD60E6F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ABA6C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CDO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EC69C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TGTGCGGGTTCTCGATATCG</w:t>
            </w:r>
          </w:p>
        </w:tc>
      </w:tr>
      <w:tr w:rsidR="00C457E4" w:rsidRPr="00182718" w14:paraId="31441757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4A844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CDO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E820EE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CGCCTTGTAGTAGGTTTTGC</w:t>
            </w:r>
          </w:p>
        </w:tc>
      </w:tr>
      <w:tr w:rsidR="00C457E4" w:rsidRPr="00182718" w14:paraId="64779807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30F07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F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 xml:space="preserve">* 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445D3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AGATGGATCAACGCTCCG </w:t>
            </w:r>
          </w:p>
        </w:tc>
      </w:tr>
      <w:tr w:rsidR="00C457E4" w:rsidRPr="00182718" w14:paraId="6A9C2265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01F5B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F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FC598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GCTCATACACCTCGATGC </w:t>
            </w:r>
          </w:p>
        </w:tc>
      </w:tr>
      <w:tr w:rsidR="00C457E4" w:rsidRPr="00182718" w14:paraId="37657385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07627" w14:textId="6153EB89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F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newF</w:t>
            </w:r>
            <w:proofErr w:type="spellEnd"/>
            <w:r w:rsidR="001D68E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17A80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CAAGAGACCTGGTTAAGC</w:t>
            </w:r>
          </w:p>
        </w:tc>
      </w:tr>
      <w:tr w:rsidR="00C457E4" w:rsidRPr="00182718" w14:paraId="360B37DD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0D78D4" w14:textId="56423D48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F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newR</w:t>
            </w:r>
            <w:proofErr w:type="spellEnd"/>
            <w:r w:rsidR="001D68E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E129BF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GAGCGTTGATCCATCTCG</w:t>
            </w:r>
          </w:p>
        </w:tc>
      </w:tr>
      <w:tr w:rsidR="00C457E4" w:rsidRPr="00182718" w14:paraId="12A37337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AEAF5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I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4A966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GAGTGGATGAGGTGAAGG</w:t>
            </w:r>
          </w:p>
        </w:tc>
      </w:tr>
      <w:tr w:rsidR="00C457E4" w:rsidRPr="00182718" w14:paraId="2502531C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7D18F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I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F26DA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TCGGTCAGCATCGCATTG</w:t>
            </w:r>
          </w:p>
        </w:tc>
      </w:tr>
      <w:tr w:rsidR="00C457E4" w:rsidRPr="00182718" w14:paraId="3FCF32FB" w14:textId="77777777" w:rsidTr="00A537D9">
        <w:trPr>
          <w:trHeight w:val="58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B31CF" w14:textId="2B4FC408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I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newF</w:t>
            </w:r>
            <w:proofErr w:type="spellEnd"/>
            <w:r w:rsidR="001D68E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2CDD5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TTGCGGTCTATGATGTCG</w:t>
            </w:r>
          </w:p>
        </w:tc>
      </w:tr>
      <w:tr w:rsidR="00C457E4" w:rsidRPr="00182718" w14:paraId="77463447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E38F6B" w14:textId="2970BF55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I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newR</w:t>
            </w:r>
            <w:proofErr w:type="spellEnd"/>
            <w:r w:rsidR="001D68E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1B33E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GTGCGTGCAGATGTTGTC</w:t>
            </w:r>
          </w:p>
        </w:tc>
      </w:tr>
      <w:tr w:rsidR="00C457E4" w:rsidRPr="00182718" w14:paraId="1E8FE46B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507111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M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E7AF5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GATAGCGAGGAGGAAGTG</w:t>
            </w:r>
          </w:p>
        </w:tc>
      </w:tr>
      <w:tr w:rsidR="00C457E4" w:rsidRPr="00182718" w14:paraId="357FFE14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AA76E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M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5D02D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AGATCACGCAGGAACCAC</w:t>
            </w:r>
          </w:p>
        </w:tc>
      </w:tr>
      <w:tr w:rsidR="002E30D9" w:rsidRPr="00182718" w14:paraId="0F633D27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460C3D" w14:textId="1FD5771E" w:rsidR="002E30D9" w:rsidRPr="00C457E4" w:rsidRDefault="002E30D9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2E30D9">
              <w:rPr>
                <w:rFonts w:ascii="Times New Roman" w:hAnsi="Times New Roman" w:cs="Times New Roman"/>
                <w:color w:val="000000"/>
              </w:rPr>
              <w:t>q-ipfM-Fw</w:t>
            </w:r>
            <w:r>
              <w:rPr>
                <w:rFonts w:ascii="Times New Roman" w:hAnsi="Times New Roman" w:cs="Times New Roman"/>
                <w:color w:val="000000"/>
              </w:rPr>
              <w:t>2**</w:t>
            </w:r>
            <w:r w:rsidRPr="002E30D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04B3D" w14:textId="0EB3D8D9" w:rsidR="002E30D9" w:rsidRPr="00C457E4" w:rsidRDefault="002E30D9" w:rsidP="006371A7">
            <w:pPr>
              <w:pStyle w:val="xmsonormal"/>
              <w:shd w:val="clear" w:color="auto" w:fill="FFFFFF"/>
              <w:spacing w:before="0" w:beforeAutospacing="0" w:after="0" w:afterAutospacing="0"/>
              <w:rPr>
                <w:rFonts w:ascii="Courier New" w:hAnsi="Courier New" w:cs="Courier New"/>
                <w:color w:val="000000"/>
              </w:rPr>
            </w:pPr>
            <w:r w:rsidRPr="002E30D9">
              <w:rPr>
                <w:rFonts w:ascii="Courier New" w:eastAsiaTheme="minorHAnsi" w:hAnsi="Courier New" w:cs="Courier New"/>
                <w:color w:val="000000"/>
                <w:sz w:val="22"/>
                <w:szCs w:val="22"/>
                <w:lang w:eastAsia="en-US"/>
              </w:rPr>
              <w:t>CCTCGATAAGCGGCAAGA</w:t>
            </w:r>
          </w:p>
        </w:tc>
      </w:tr>
      <w:tr w:rsidR="002E30D9" w:rsidRPr="00182718" w14:paraId="785E0D14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DBA69" w14:textId="5E446D28" w:rsidR="002E30D9" w:rsidRPr="00C457E4" w:rsidRDefault="002E30D9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2E30D9">
              <w:rPr>
                <w:rFonts w:ascii="Times New Roman" w:hAnsi="Times New Roman" w:cs="Times New Roman"/>
                <w:color w:val="000000"/>
              </w:rPr>
              <w:t>q-HMDH-</w:t>
            </w:r>
            <w:proofErr w:type="spellStart"/>
            <w:r w:rsidRPr="002E30D9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545A9" w14:textId="25B37FDE" w:rsidR="002E30D9" w:rsidRPr="00C457E4" w:rsidRDefault="002E30D9" w:rsidP="006371A7">
            <w:pPr>
              <w:rPr>
                <w:rFonts w:ascii="Courier New" w:hAnsi="Courier New" w:cs="Courier New"/>
                <w:color w:val="000000"/>
              </w:rPr>
            </w:pPr>
            <w:r w:rsidRPr="002E30D9">
              <w:rPr>
                <w:rFonts w:ascii="Courier New" w:hAnsi="Courier New" w:cs="Courier New"/>
                <w:color w:val="000000"/>
              </w:rPr>
              <w:t xml:space="preserve">ACGCCCACCCTCGTTCAC  </w:t>
            </w:r>
          </w:p>
        </w:tc>
      </w:tr>
      <w:tr w:rsidR="00C457E4" w:rsidRPr="00182718" w14:paraId="231B7296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4313CB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Q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B1402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GATACCGTCTATTGCGAG</w:t>
            </w:r>
          </w:p>
        </w:tc>
      </w:tr>
      <w:tr w:rsidR="00C457E4" w:rsidRPr="00182718" w14:paraId="73601E20" w14:textId="77777777" w:rsidTr="002E30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07A082" w14:textId="77777777" w:rsidR="00C457E4" w:rsidRPr="00C457E4" w:rsidRDefault="00C457E4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Q-</w:t>
            </w:r>
            <w:proofErr w:type="spellStart"/>
            <w:r w:rsidRPr="00C457E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C457E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58807" w14:textId="77777777" w:rsidR="00C457E4" w:rsidRPr="00C457E4" w:rsidRDefault="00C457E4" w:rsidP="006371A7">
            <w:pPr>
              <w:rPr>
                <w:rFonts w:ascii="Courier New" w:hAnsi="Courier New" w:cs="Courier New"/>
                <w:color w:val="000000"/>
              </w:rPr>
            </w:pPr>
            <w:r w:rsidRPr="00C457E4">
              <w:rPr>
                <w:rFonts w:ascii="Courier New" w:hAnsi="Courier New" w:cs="Courier New"/>
                <w:color w:val="000000"/>
              </w:rPr>
              <w:t>AGGAAGATCGACACCTTG</w:t>
            </w:r>
          </w:p>
        </w:tc>
      </w:tr>
      <w:tr w:rsidR="002E30D9" w:rsidRPr="00182718" w14:paraId="4438A80F" w14:textId="77777777" w:rsidTr="002E30D9"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BD6F3" w14:textId="3AFB9966" w:rsidR="002E30D9" w:rsidRPr="00C457E4" w:rsidRDefault="002E30D9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Q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C457E4">
              <w:rPr>
                <w:rFonts w:ascii="Times New Roman" w:hAnsi="Times New Roman" w:cs="Times New Roman"/>
                <w:color w:val="000000"/>
              </w:rPr>
              <w:t>-Fw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Pr="00C457E4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71F109" w14:textId="13B960ED" w:rsidR="002E30D9" w:rsidRPr="00C457E4" w:rsidRDefault="002E30D9" w:rsidP="006371A7">
            <w:pPr>
              <w:rPr>
                <w:rFonts w:ascii="Courier New" w:hAnsi="Courier New" w:cs="Courier New"/>
                <w:color w:val="000000"/>
              </w:rPr>
            </w:pPr>
            <w:r w:rsidRPr="002E30D9">
              <w:rPr>
                <w:rFonts w:ascii="Courier New" w:hAnsi="Courier New" w:cs="Courier New"/>
                <w:color w:val="000000"/>
              </w:rPr>
              <w:t>CGATACCGTCTAATTGCGA</w:t>
            </w:r>
          </w:p>
        </w:tc>
      </w:tr>
      <w:tr w:rsidR="002E30D9" w:rsidRPr="00182718" w14:paraId="722C77C6" w14:textId="77777777" w:rsidTr="00A537D9"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4B88B" w14:textId="708282A6" w:rsidR="002E30D9" w:rsidRPr="00C457E4" w:rsidRDefault="002E30D9" w:rsidP="006371A7">
            <w:pPr>
              <w:rPr>
                <w:rFonts w:ascii="Times New Roman" w:hAnsi="Times New Roman" w:cs="Times New Roman"/>
                <w:color w:val="000000"/>
              </w:rPr>
            </w:pPr>
            <w:r w:rsidRPr="00C457E4">
              <w:rPr>
                <w:rFonts w:ascii="Times New Roman" w:hAnsi="Times New Roman" w:cs="Times New Roman"/>
                <w:color w:val="000000"/>
              </w:rPr>
              <w:t>q-IpfQ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C457E4">
              <w:rPr>
                <w:rFonts w:ascii="Times New Roman" w:hAnsi="Times New Roman" w:cs="Times New Roman"/>
                <w:color w:val="000000"/>
              </w:rPr>
              <w:t>-Rv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8B1DE" w14:textId="0C4D0F30" w:rsidR="002E30D9" w:rsidRPr="00C457E4" w:rsidRDefault="002E30D9" w:rsidP="006371A7">
            <w:pPr>
              <w:rPr>
                <w:rFonts w:ascii="Courier New" w:hAnsi="Courier New" w:cs="Courier New"/>
                <w:color w:val="000000"/>
              </w:rPr>
            </w:pPr>
            <w:r w:rsidRPr="002E30D9">
              <w:rPr>
                <w:rFonts w:ascii="Courier New" w:hAnsi="Courier New" w:cs="Courier New"/>
                <w:color w:val="000000"/>
              </w:rPr>
              <w:t>TGCACTTCGGGCGATCATG</w:t>
            </w:r>
          </w:p>
        </w:tc>
      </w:tr>
    </w:tbl>
    <w:p w14:paraId="4970AA8F" w14:textId="53970E28" w:rsidR="000D1D3D" w:rsidRDefault="000D1D3D" w:rsidP="006371A7">
      <w:pPr>
        <w:pStyle w:val="xmsonormal"/>
        <w:shd w:val="clear" w:color="auto" w:fill="FFFFFF"/>
        <w:spacing w:before="0" w:beforeAutospacing="0" w:after="0" w:afterAutospacing="0"/>
        <w:ind w:right="142"/>
        <w:rPr>
          <w:bCs/>
          <w:color w:val="000000"/>
          <w:sz w:val="20"/>
          <w:szCs w:val="20"/>
          <w:bdr w:val="none" w:sz="0" w:space="0" w:color="auto" w:frame="1"/>
          <w:lang w:val="en-GB"/>
        </w:rPr>
      </w:pPr>
      <w:r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>*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These primers were used to amplify the </w:t>
      </w:r>
      <w:r w:rsidR="00837F76" w:rsidRPr="00C457E4"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ipfF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and </w:t>
      </w:r>
      <w:r w:rsidR="00837F76" w:rsidRPr="00C457E4"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ipfI</w:t>
      </w:r>
      <w:r w:rsidR="002E30D9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genes in the 34ibu, 38ibu,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MPO977</w:t>
      </w:r>
      <w:r w:rsidR="002E30D9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and MPO984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consortia.</w:t>
      </w:r>
    </w:p>
    <w:p w14:paraId="100312B2" w14:textId="32695913" w:rsidR="002E30D9" w:rsidRDefault="002E30D9" w:rsidP="006371A7">
      <w:pPr>
        <w:pStyle w:val="xmsonormal"/>
        <w:shd w:val="clear" w:color="auto" w:fill="FFFFFF"/>
        <w:spacing w:before="0" w:beforeAutospacing="0" w:after="0" w:afterAutospacing="0"/>
        <w:rPr>
          <w:bCs/>
          <w:color w:val="000000"/>
          <w:sz w:val="20"/>
          <w:szCs w:val="20"/>
          <w:bdr w:val="none" w:sz="0" w:space="0" w:color="auto" w:frame="1"/>
          <w:lang w:val="en-GB"/>
        </w:rPr>
      </w:pPr>
      <w:r>
        <w:rPr>
          <w:bCs/>
          <w:color w:val="000000"/>
          <w:sz w:val="20"/>
          <w:szCs w:val="20"/>
          <w:bdr w:val="none" w:sz="0" w:space="0" w:color="auto" w:frame="1"/>
          <w:lang w:val="en-GB"/>
        </w:rPr>
        <w:t>*</w:t>
      </w:r>
      <w:r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*These primers were used to amplify the </w:t>
      </w:r>
      <w:r w:rsidRPr="00C457E4"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ipf</w:t>
      </w:r>
      <w:r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A, ipfM</w:t>
      </w:r>
      <w:r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and </w:t>
      </w:r>
      <w:r w:rsidRPr="00C457E4"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ipf</w:t>
      </w:r>
      <w:r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Q</w:t>
      </w:r>
      <w:r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genes in the MPO984</w:t>
      </w:r>
      <w:r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consortia.</w:t>
      </w:r>
    </w:p>
    <w:p w14:paraId="024C1063" w14:textId="5315E5DA" w:rsidR="000B61E8" w:rsidRPr="00C457E4" w:rsidRDefault="001D68E8" w:rsidP="006371A7">
      <w:pPr>
        <w:pStyle w:val="xmsonormal"/>
        <w:shd w:val="clear" w:color="auto" w:fill="FFFFFF"/>
        <w:spacing w:before="0" w:beforeAutospacing="0" w:after="0" w:afterAutospacing="0"/>
        <w:rPr>
          <w:rFonts w:ascii="Courier New" w:hAnsi="Courier New" w:cs="Courier New"/>
          <w:bCs/>
          <w:color w:val="000000"/>
          <w:sz w:val="20"/>
          <w:szCs w:val="20"/>
          <w:bdr w:val="none" w:sz="0" w:space="0" w:color="auto" w:frame="1"/>
          <w:lang w:val="en-GB"/>
        </w:rPr>
      </w:pPr>
      <w:r>
        <w:rPr>
          <w:bCs/>
          <w:color w:val="000000"/>
          <w:sz w:val="20"/>
          <w:szCs w:val="20"/>
          <w:bdr w:val="none" w:sz="0" w:space="0" w:color="auto" w:frame="1"/>
          <w:lang w:val="en-GB"/>
        </w:rPr>
        <w:t>***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These primers were used to amplify the </w:t>
      </w:r>
      <w:r w:rsidR="00837F76" w:rsidRPr="004855B7"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ipfF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and </w:t>
      </w:r>
      <w:r w:rsidR="00837F76" w:rsidRPr="004855B7"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ipfI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genes in </w:t>
      </w:r>
      <w:r w:rsidR="00837F76" w:rsidRPr="00C457E4">
        <w:rPr>
          <w:bCs/>
          <w:i/>
          <w:color w:val="000000"/>
          <w:sz w:val="20"/>
          <w:szCs w:val="20"/>
          <w:bdr w:val="none" w:sz="0" w:space="0" w:color="auto" w:frame="1"/>
          <w:lang w:val="en-GB"/>
        </w:rPr>
        <w:t>R. wittichii</w:t>
      </w:r>
      <w:r w:rsidR="00837F76" w:rsidRPr="00C457E4">
        <w:rPr>
          <w:bCs/>
          <w:color w:val="000000"/>
          <w:sz w:val="20"/>
          <w:szCs w:val="20"/>
          <w:bdr w:val="none" w:sz="0" w:space="0" w:color="auto" w:frame="1"/>
          <w:lang w:val="en-GB"/>
        </w:rPr>
        <w:t xml:space="preserve"> MPO218.</w:t>
      </w:r>
    </w:p>
    <w:p w14:paraId="3B1D50AD" w14:textId="274604DA" w:rsidR="000B61E8" w:rsidRDefault="000B61E8" w:rsidP="006371A7">
      <w:pPr>
        <w:pStyle w:val="xmsonormal"/>
        <w:shd w:val="clear" w:color="auto" w:fill="FFFFFF"/>
        <w:spacing w:before="0" w:beforeAutospacing="0" w:after="0" w:afterAutospacing="0"/>
        <w:rPr>
          <w:rFonts w:ascii="Courier New" w:hAnsi="Courier New" w:cs="Courier New"/>
          <w:bCs/>
          <w:color w:val="000000"/>
          <w:bdr w:val="none" w:sz="0" w:space="0" w:color="auto" w:frame="1"/>
          <w:lang w:val="en-GB"/>
        </w:rPr>
      </w:pPr>
      <w:bookmarkStart w:id="0" w:name="_GoBack"/>
      <w:bookmarkEnd w:id="0"/>
    </w:p>
    <w:sectPr w:rsidR="000B61E8" w:rsidSect="001D68E8">
      <w:pgSz w:w="11906" w:h="16838"/>
      <w:pgMar w:top="1417" w:right="368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181"/>
    <w:rsid w:val="00030C53"/>
    <w:rsid w:val="0009087D"/>
    <w:rsid w:val="000B61E8"/>
    <w:rsid w:val="000D1D3D"/>
    <w:rsid w:val="00107270"/>
    <w:rsid w:val="001D68E8"/>
    <w:rsid w:val="002703F6"/>
    <w:rsid w:val="002C3740"/>
    <w:rsid w:val="002E30D9"/>
    <w:rsid w:val="0030560B"/>
    <w:rsid w:val="004855B7"/>
    <w:rsid w:val="004A7A96"/>
    <w:rsid w:val="00561C90"/>
    <w:rsid w:val="006371A7"/>
    <w:rsid w:val="007036AC"/>
    <w:rsid w:val="00785E75"/>
    <w:rsid w:val="00837F76"/>
    <w:rsid w:val="009E61E8"/>
    <w:rsid w:val="00A11455"/>
    <w:rsid w:val="00A537D9"/>
    <w:rsid w:val="00AC5181"/>
    <w:rsid w:val="00C457E4"/>
    <w:rsid w:val="00E17F0C"/>
    <w:rsid w:val="00E5342C"/>
    <w:rsid w:val="00E55E9D"/>
    <w:rsid w:val="00EF71C1"/>
    <w:rsid w:val="00F7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83928"/>
  <w15:chartTrackingRefBased/>
  <w15:docId w15:val="{88E7FB5E-D469-4308-B957-19B2EE51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F700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fault">
    <w:name w:val="Default"/>
    <w:rsid w:val="00030C5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561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B61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B61E8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B61E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61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61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</dc:creator>
  <cp:keywords/>
  <dc:description/>
  <cp:lastModifiedBy>Ines Canosa Perez-Fragero</cp:lastModifiedBy>
  <cp:revision>4</cp:revision>
  <dcterms:created xsi:type="dcterms:W3CDTF">2025-01-13T10:59:00Z</dcterms:created>
  <dcterms:modified xsi:type="dcterms:W3CDTF">2025-01-23T08:10:00Z</dcterms:modified>
</cp:coreProperties>
</file>